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84F" w:rsidRPr="00DC57E7" w:rsidRDefault="0089284F" w:rsidP="0089284F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noProof/>
          <w:lang w:val="en-US" w:eastAsia="da-DK"/>
        </w:rPr>
        <w:t>e</w:t>
      </w:r>
      <w:r w:rsidRPr="00DC57E7">
        <w:rPr>
          <w:rFonts w:ascii="Times New Roman" w:hAnsi="Times New Roman"/>
          <w:b/>
          <w:noProof/>
          <w:lang w:val="en-US" w:eastAsia="da-DK"/>
        </w:rPr>
        <w:t>Figure</w:t>
      </w:r>
      <w:r>
        <w:rPr>
          <w:rFonts w:ascii="Times New Roman" w:hAnsi="Times New Roman"/>
          <w:b/>
          <w:noProof/>
          <w:lang w:val="en-US" w:eastAsia="da-DK"/>
        </w:rPr>
        <w:t xml:space="preserve"> 1</w:t>
      </w:r>
      <w:r w:rsidRPr="00DC57E7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DC57E7">
        <w:rPr>
          <w:rFonts w:ascii="Times New Roman" w:hAnsi="Times New Roman"/>
          <w:b/>
          <w:sz w:val="24"/>
          <w:szCs w:val="24"/>
          <w:lang w:val="en-US"/>
        </w:rPr>
        <w:t xml:space="preserve"> Required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DC57E7">
        <w:rPr>
          <w:rFonts w:ascii="Times New Roman" w:hAnsi="Times New Roman"/>
          <w:b/>
          <w:sz w:val="24"/>
          <w:szCs w:val="24"/>
          <w:lang w:val="en-US"/>
        </w:rPr>
        <w:t xml:space="preserve">trength of an </w:t>
      </w:r>
      <w:r>
        <w:rPr>
          <w:rFonts w:ascii="Times New Roman" w:hAnsi="Times New Roman"/>
          <w:b/>
          <w:sz w:val="24"/>
          <w:szCs w:val="24"/>
          <w:lang w:val="en-US"/>
        </w:rPr>
        <w:t>u</w:t>
      </w:r>
      <w:r w:rsidRPr="00DC57E7">
        <w:rPr>
          <w:rFonts w:ascii="Times New Roman" w:hAnsi="Times New Roman"/>
          <w:b/>
          <w:sz w:val="24"/>
          <w:szCs w:val="24"/>
          <w:lang w:val="en-US"/>
        </w:rPr>
        <w:t xml:space="preserve">nmeasured </w:t>
      </w:r>
      <w:r>
        <w:rPr>
          <w:rFonts w:ascii="Times New Roman" w:hAnsi="Times New Roman"/>
          <w:b/>
          <w:sz w:val="24"/>
          <w:szCs w:val="24"/>
          <w:lang w:val="en-US"/>
        </w:rPr>
        <w:t>c</w:t>
      </w:r>
      <w:r w:rsidRPr="00DC57E7">
        <w:rPr>
          <w:rFonts w:ascii="Times New Roman" w:hAnsi="Times New Roman"/>
          <w:b/>
          <w:sz w:val="24"/>
          <w:szCs w:val="24"/>
          <w:lang w:val="en-US"/>
        </w:rPr>
        <w:t>onfounder</w:t>
      </w:r>
    </w:p>
    <w:p w:rsidR="0089284F" w:rsidRPr="00DC57E7" w:rsidRDefault="0089284F" w:rsidP="009B00C0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rFonts w:ascii="Times New Roman" w:hAnsi="Times New Roman"/>
          <w:noProof/>
          <w:lang w:val="en-US" w:eastAsia="da-DK"/>
        </w:rPr>
      </w:pPr>
      <w:proofErr w:type="gramStart"/>
      <w:r w:rsidRPr="00DC57E7">
        <w:rPr>
          <w:rFonts w:ascii="Times New Roman" w:hAnsi="Times New Roman"/>
          <w:sz w:val="24"/>
          <w:szCs w:val="24"/>
          <w:lang w:val="en-US"/>
        </w:rPr>
        <w:t>Sensitivity analysis illustrating how strongly an unmeasured confounder would need to be associated with infectious disease (prevalence ratio for exposure</w:t>
      </w:r>
      <w:r>
        <w:rPr>
          <w:rFonts w:ascii="Times New Roman" w:hAnsi="Times New Roman"/>
          <w:sz w:val="24"/>
          <w:szCs w:val="24"/>
          <w:lang w:val="en-US"/>
        </w:rPr>
        <w:t>–</w:t>
      </w:r>
      <w:r w:rsidRPr="00DC57E7">
        <w:rPr>
          <w:rFonts w:ascii="Times New Roman" w:hAnsi="Times New Roman"/>
          <w:sz w:val="24"/>
          <w:szCs w:val="24"/>
          <w:lang w:val="en-US"/>
        </w:rPr>
        <w:t>confounder association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DC57E7">
        <w:rPr>
          <w:rFonts w:ascii="Times New Roman" w:hAnsi="Times New Roman"/>
          <w:sz w:val="24"/>
          <w:szCs w:val="24"/>
          <w:lang w:val="en-US"/>
        </w:rPr>
        <w:t xml:space="preserve"> PR</w:t>
      </w:r>
      <w:r w:rsidRPr="00DC57E7">
        <w:rPr>
          <w:rFonts w:ascii="Times New Roman" w:hAnsi="Times New Roman"/>
          <w:sz w:val="24"/>
          <w:szCs w:val="24"/>
          <w:vertAlign w:val="subscript"/>
          <w:lang w:val="en-US"/>
        </w:rPr>
        <w:t>EC</w:t>
      </w:r>
      <w:r w:rsidRPr="00DC57E7">
        <w:rPr>
          <w:rFonts w:ascii="Times New Roman" w:hAnsi="Times New Roman"/>
          <w:sz w:val="24"/>
          <w:szCs w:val="24"/>
          <w:lang w:val="en-US"/>
        </w:rPr>
        <w:t>) and VTE (relative risk of the disease in patients with the confounder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DC57E7">
        <w:rPr>
          <w:rFonts w:ascii="Times New Roman" w:hAnsi="Times New Roman"/>
          <w:sz w:val="24"/>
          <w:szCs w:val="24"/>
          <w:lang w:val="en-US"/>
        </w:rPr>
        <w:t xml:space="preserve"> RR</w:t>
      </w:r>
      <w:r w:rsidRPr="00DC57E7">
        <w:rPr>
          <w:rFonts w:ascii="Times New Roman" w:hAnsi="Times New Roman"/>
          <w:sz w:val="24"/>
          <w:szCs w:val="24"/>
          <w:vertAlign w:val="subscript"/>
          <w:lang w:val="en-US"/>
        </w:rPr>
        <w:t>CD</w:t>
      </w:r>
      <w:r w:rsidRPr="00DC57E7">
        <w:rPr>
          <w:rFonts w:ascii="Times New Roman" w:hAnsi="Times New Roman"/>
          <w:sz w:val="24"/>
          <w:szCs w:val="24"/>
          <w:lang w:val="en-US"/>
        </w:rPr>
        <w:t>) to fully explain our estimates.</w:t>
      </w:r>
      <w:proofErr w:type="gramEnd"/>
      <w:r w:rsidRPr="00DC57E7">
        <w:rPr>
          <w:rFonts w:ascii="Times New Roman" w:hAnsi="Times New Roman"/>
          <w:sz w:val="24"/>
          <w:szCs w:val="24"/>
          <w:lang w:val="en-US"/>
        </w:rPr>
        <w:t xml:space="preserve"> The graphs depict the adjusted incidence rate ratio (IRR) for VTE associated with infectious disease overall (solid line), along with the lower limit of the 95% confidence interval (dashed line).</w:t>
      </w:r>
    </w:p>
    <w:p w:rsidR="0089284F" w:rsidRPr="00DC57E7" w:rsidRDefault="0089284F" w:rsidP="0089284F">
      <w:pPr>
        <w:spacing w:after="0" w:line="360" w:lineRule="auto"/>
        <w:rPr>
          <w:rFonts w:ascii="Times New Roman" w:hAnsi="Times New Roman"/>
          <w:noProof/>
          <w:lang w:val="en-US" w:eastAsia="da-DK"/>
        </w:rPr>
      </w:pPr>
    </w:p>
    <w:p w:rsidR="00E75061" w:rsidRDefault="0089284F" w:rsidP="0089284F"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6221730" cy="5410835"/>
            <wp:effectExtent l="0" t="0" r="0" b="0"/>
            <wp:docPr id="1" name="Diagra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75061" w:rsidSect="00E75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compat/>
  <w:rsids>
    <w:rsidRoot w:val="0089284F"/>
    <w:rsid w:val="0089284F"/>
    <w:rsid w:val="009B00C0"/>
    <w:rsid w:val="00E75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84F"/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84F"/>
    <w:rPr>
      <w:rFonts w:ascii="Tahoma" w:eastAsia="Calibri" w:hAnsi="Tahoma" w:cs="Tahoma"/>
      <w:sz w:val="16"/>
      <w:szCs w:val="16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HOD\MSCM$\Arbejder\VTE-infection\Sensitivity-Infection_VTE_2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scatterChart>
        <c:scatterStyle val="smoothMarker"/>
        <c:ser>
          <c:idx val="0"/>
          <c:order val="0"/>
          <c:tx>
            <c:strRef>
              <c:f>'Rule Out; NSAID-AFLI'!$D$7</c:f>
              <c:strCache>
                <c:ptCount val="1"/>
                <c:pt idx="0">
                  <c:v>IRR=2.7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'Rule Out; NSAID-AFLI'!$A$8:$A$49</c:f>
              <c:numCache>
                <c:formatCode>General</c:formatCode>
                <c:ptCount val="42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</c:numCache>
            </c:numRef>
          </c:xVal>
          <c:yVal>
            <c:numRef>
              <c:f>'Rule Out; NSAID-AFLI'!$E$8:$E$49</c:f>
              <c:numCache>
                <c:formatCode>0.00</c:formatCode>
                <c:ptCount val="42"/>
                <c:pt idx="0">
                  <c:v>-24.151618269812559</c:v>
                </c:pt>
                <c:pt idx="1">
                  <c:v>-22.361296581635518</c:v>
                </c:pt>
                <c:pt idx="2">
                  <c:v>-52.384032506039865</c:v>
                </c:pt>
                <c:pt idx="3">
                  <c:v>227.05220883533843</c:v>
                </c:pt>
                <c:pt idx="4">
                  <c:v>42.648760222951516</c:v>
                </c:pt>
                <c:pt idx="5">
                  <c:v>25.821731748726624</c:v>
                </c:pt>
                <c:pt idx="6">
                  <c:v>19.562542210809884</c:v>
                </c:pt>
                <c:pt idx="7">
                  <c:v>16.309169944475229</c:v>
                </c:pt>
                <c:pt idx="8">
                  <c:v>14.320520637898706</c:v>
                </c:pt>
                <c:pt idx="9">
                  <c:v>12.981109323817751</c:v>
                </c:pt>
                <c:pt idx="10">
                  <c:v>12.018518518518523</c:v>
                </c:pt>
                <c:pt idx="11">
                  <c:v>11.293793513627023</c:v>
                </c:pt>
                <c:pt idx="12">
                  <c:v>10.728705978705989</c:v>
                </c:pt>
                <c:pt idx="13">
                  <c:v>10.275882848022174</c:v>
                </c:pt>
                <c:pt idx="14">
                  <c:v>9.9049760411894141</c:v>
                </c:pt>
                <c:pt idx="15">
                  <c:v>9.5956536031476567</c:v>
                </c:pt>
                <c:pt idx="16">
                  <c:v>9.3337872185911568</c:v>
                </c:pt>
                <c:pt idx="17">
                  <c:v>9.1092565293256715</c:v>
                </c:pt>
                <c:pt idx="18">
                  <c:v>8.9146235963383926</c:v>
                </c:pt>
                <c:pt idx="19">
                  <c:v>8.7443003644376489</c:v>
                </c:pt>
                <c:pt idx="20">
                  <c:v>8.5940078252242724</c:v>
                </c:pt>
                <c:pt idx="21">
                  <c:v>8.4604142926752921</c:v>
                </c:pt>
                <c:pt idx="22">
                  <c:v>8.3408872491568467</c:v>
                </c:pt>
                <c:pt idx="23">
                  <c:v>8.2333192549367809</c:v>
                </c:pt>
                <c:pt idx="24">
                  <c:v>8.136003369538269</c:v>
                </c:pt>
                <c:pt idx="25">
                  <c:v>8.0475424097538433</c:v>
                </c:pt>
                <c:pt idx="26">
                  <c:v>7.9667817927079634</c:v>
                </c:pt>
                <c:pt idx="27">
                  <c:v>7.8927591131375294</c:v>
                </c:pt>
                <c:pt idx="28">
                  <c:v>7.8246657866838172</c:v>
                </c:pt>
                <c:pt idx="29">
                  <c:v>7.7618175215778242</c:v>
                </c:pt>
                <c:pt idx="30">
                  <c:v>7.7036313368562865</c:v>
                </c:pt>
                <c:pt idx="31">
                  <c:v>7.6496074950019501</c:v>
                </c:pt>
                <c:pt idx="32">
                  <c:v>7.5993151657421993</c:v>
                </c:pt>
                <c:pt idx="33">
                  <c:v>7.5523809523809442</c:v>
                </c:pt>
                <c:pt idx="34">
                  <c:v>7.5084796356148411</c:v>
                </c:pt>
                <c:pt idx="35">
                  <c:v>7.4673266506621498</c:v>
                </c:pt>
                <c:pt idx="36">
                  <c:v>7.4286719306504789</c:v>
                </c:pt>
                <c:pt idx="37">
                  <c:v>7.3922948354005475</c:v>
                </c:pt>
                <c:pt idx="38">
                  <c:v>7.3579999488239265</c:v>
                </c:pt>
                <c:pt idx="39">
                  <c:v>7.3256135762438817</c:v>
                </c:pt>
                <c:pt idx="40">
                  <c:v>7.294980809367134</c:v>
                </c:pt>
                <c:pt idx="41">
                  <c:v>7.2659630544412783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Rule Out; NSAID-AFLI'!$F$7</c:f>
              <c:strCache>
                <c:ptCount val="1"/>
                <c:pt idx="0">
                  <c:v>IRR=2.5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circle"/>
            <c:size val="6"/>
            <c:spPr>
              <a:solidFill>
                <a:srgbClr val="FFFFFF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'Rule Out; NSAID-AFLI'!$A$8:$A$49</c:f>
              <c:numCache>
                <c:formatCode>General</c:formatCode>
                <c:ptCount val="42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</c:numCache>
            </c:numRef>
          </c:xVal>
          <c:yVal>
            <c:numRef>
              <c:f>'Rule Out; NSAID-AFLI'!$G$8:$G$49</c:f>
              <c:numCache>
                <c:formatCode>0.00</c:formatCode>
                <c:ptCount val="42"/>
                <c:pt idx="0">
                  <c:v>-20.544943820224724</c:v>
                </c:pt>
                <c:pt idx="1">
                  <c:v>-28.316770186335386</c:v>
                </c:pt>
                <c:pt idx="2">
                  <c:v>-466.08333333334701</c:v>
                </c:pt>
                <c:pt idx="3">
                  <c:v>39.176470588235205</c:v>
                </c:pt>
                <c:pt idx="4">
                  <c:v>21.194414019715232</c:v>
                </c:pt>
                <c:pt idx="5">
                  <c:v>15.567901234567918</c:v>
                </c:pt>
                <c:pt idx="6">
                  <c:v>12.837093195266274</c:v>
                </c:pt>
                <c:pt idx="7">
                  <c:v>11.229474757776639</c:v>
                </c:pt>
                <c:pt idx="8">
                  <c:v>10.17226890756303</c:v>
                </c:pt>
                <c:pt idx="9">
                  <c:v>9.4249607311152435</c:v>
                </c:pt>
                <c:pt idx="10">
                  <c:v>8.8691066997518728</c:v>
                </c:pt>
                <c:pt idx="11">
                  <c:v>8.4396929824561404</c:v>
                </c:pt>
                <c:pt idx="12">
                  <c:v>8.0980962453728207</c:v>
                </c:pt>
                <c:pt idx="13">
                  <c:v>7.8199428389964902</c:v>
                </c:pt>
                <c:pt idx="14">
                  <c:v>7.589100064977262</c:v>
                </c:pt>
                <c:pt idx="15">
                  <c:v>7.3944688405120047</c:v>
                </c:pt>
                <c:pt idx="16">
                  <c:v>7.2281648275581061</c:v>
                </c:pt>
                <c:pt idx="17">
                  <c:v>7.0844344183048671</c:v>
                </c:pt>
                <c:pt idx="18">
                  <c:v>6.9589812757854439</c:v>
                </c:pt>
                <c:pt idx="19">
                  <c:v>6.8485329103885775</c:v>
                </c:pt>
                <c:pt idx="20">
                  <c:v>6.7505531395437535</c:v>
                </c:pt>
                <c:pt idx="21">
                  <c:v>6.6630462237938826</c:v>
                </c:pt>
                <c:pt idx="22">
                  <c:v>6.5844203200533427</c:v>
                </c:pt>
                <c:pt idx="23">
                  <c:v>6.5133903133903104</c:v>
                </c:pt>
                <c:pt idx="24">
                  <c:v>6.4489073935643333</c:v>
                </c:pt>
                <c:pt idx="25">
                  <c:v>6.3901071696666705</c:v>
                </c:pt>
                <c:pt idx="26">
                  <c:v>6.336270871985155</c:v>
                </c:pt>
                <c:pt idx="27">
                  <c:v>6.2867959472709405</c:v>
                </c:pt>
                <c:pt idx="28">
                  <c:v>6.2411734983894434</c:v>
                </c:pt>
                <c:pt idx="29">
                  <c:v>6.1989707800218552</c:v>
                </c:pt>
                <c:pt idx="30">
                  <c:v>6.1598174766641867</c:v>
                </c:pt>
                <c:pt idx="31">
                  <c:v>6.1233948430171745</c:v>
                </c:pt>
                <c:pt idx="32">
                  <c:v>6.0894270338714822</c:v>
                </c:pt>
                <c:pt idx="33">
                  <c:v>6.0576741254333504</c:v>
                </c:pt>
                <c:pt idx="34">
                  <c:v>6.027926455393894</c:v>
                </c:pt>
                <c:pt idx="35">
                  <c:v>6.0000000000000009</c:v>
                </c:pt>
                <c:pt idx="36">
                  <c:v>5.9737325731157105</c:v>
                </c:pt>
                <c:pt idx="37">
                  <c:v>5.9489806817291804</c:v>
                </c:pt>
                <c:pt idx="38">
                  <c:v>5.9256169093851065</c:v>
                </c:pt>
                <c:pt idx="39">
                  <c:v>5.9035277269879458</c:v>
                </c:pt>
                <c:pt idx="40">
                  <c:v>5.8826116517231162</c:v>
                </c:pt>
                <c:pt idx="41">
                  <c:v>5.8627776912021909</c:v>
                </c:pt>
              </c:numCache>
            </c:numRef>
          </c:yVal>
          <c:smooth val="1"/>
        </c:ser>
        <c:dLbls/>
        <c:axId val="42813696"/>
        <c:axId val="42828160"/>
      </c:scatterChart>
      <c:valAx>
        <c:axId val="42813696"/>
        <c:scaling>
          <c:orientation val="minMax"/>
          <c:max val="40"/>
          <c:min val="5"/>
        </c:scaling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da-DK" sz="1000" b="1" i="0" u="none" strike="noStrike" baseline="0">
                    <a:solidFill>
                      <a:srgbClr val="000000"/>
                    </a:solidFill>
                    <a:latin typeface="Arial"/>
                    <a:cs typeface="Arial"/>
                  </a:rPr>
                  <a:t>RR</a:t>
                </a:r>
                <a:r>
                  <a:rPr lang="da-DK" sz="1000" b="1" i="0" u="none" strike="noStrike" baseline="-25000">
                    <a:solidFill>
                      <a:srgbClr val="000000"/>
                    </a:solidFill>
                    <a:latin typeface="Arial"/>
                    <a:cs typeface="Arial"/>
                  </a:rPr>
                  <a:t>CD</a:t>
                </a:r>
              </a:p>
            </c:rich>
          </c:tx>
          <c:layout/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2828160"/>
        <c:crosses val="autoZero"/>
        <c:crossBetween val="midCat"/>
        <c:majorUnit val="5"/>
        <c:minorUnit val="1"/>
      </c:valAx>
      <c:valAx>
        <c:axId val="42828160"/>
        <c:scaling>
          <c:orientation val="minMax"/>
          <c:max val="10"/>
          <c:min val="5"/>
        </c:scaling>
        <c:axPos val="l"/>
        <c:majorGridlines>
          <c:spPr>
            <a:ln>
              <a:solidFill>
                <a:schemeClr val="bg1">
                  <a:alpha val="16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da-DK" sz="1000" b="1" i="0" u="none" strike="noStrike" baseline="0">
                    <a:solidFill>
                      <a:srgbClr val="000000"/>
                    </a:solidFill>
                    <a:latin typeface="Arial"/>
                    <a:cs typeface="Arial"/>
                  </a:rPr>
                  <a:t>PR</a:t>
                </a:r>
                <a:r>
                  <a:rPr lang="da-DK" sz="1000" b="1" i="0" u="none" strike="noStrike" baseline="-25000">
                    <a:solidFill>
                      <a:srgbClr val="000000"/>
                    </a:solidFill>
                    <a:latin typeface="Arial"/>
                    <a:cs typeface="Arial"/>
                  </a:rPr>
                  <a:t>EC</a:t>
                </a:r>
              </a:p>
            </c:rich>
          </c:tx>
          <c:layout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2813696"/>
        <c:crosses val="autoZero"/>
        <c:crossBetween val="midCat"/>
        <c:majorUnit val="1"/>
        <c:minorUnit val="1"/>
      </c:valAx>
    </c:plotArea>
    <c:legend>
      <c:legendPos val="r"/>
      <c:legendEntry>
        <c:idx val="0"/>
        <c:txPr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legendEntry>
      <c:layout>
        <c:manualLayout>
          <c:xMode val="edge"/>
          <c:yMode val="edge"/>
          <c:x val="0.58032334447402667"/>
          <c:y val="4.4262363244198598E-2"/>
          <c:w val="0.20661779867444641"/>
          <c:h val="0.15515362559878035"/>
        </c:manualLayout>
      </c:layout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84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Kont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ontor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ont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1-10-21T08:35:00Z</dcterms:created>
  <dcterms:modified xsi:type="dcterms:W3CDTF">2011-10-21T08:35:00Z</dcterms:modified>
</cp:coreProperties>
</file>